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86D" w:rsidRPr="006E386D" w:rsidRDefault="006E386D" w:rsidP="00B03A4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6E386D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6E386D">
        <w:rPr>
          <w:rFonts w:ascii="Times New Roman" w:hAnsi="Times New Roman" w:cs="Times New Roman"/>
          <w:b/>
          <w:sz w:val="28"/>
          <w:szCs w:val="28"/>
        </w:rPr>
        <w:t>able</w:t>
      </w:r>
      <w:r w:rsidRPr="006E386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6E386D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Pr="006E386D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6E386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E386D">
        <w:rPr>
          <w:rFonts w:ascii="Times New Roman" w:hAnsi="Times New Roman" w:cs="Times New Roman" w:hint="eastAsia"/>
          <w:b/>
          <w:sz w:val="28"/>
          <w:szCs w:val="28"/>
        </w:rPr>
        <w:t xml:space="preserve">Target relationships between miRNA/mRNA </w:t>
      </w:r>
      <w:bookmarkStart w:id="0" w:name="_GoBack"/>
      <w:bookmarkEnd w:id="0"/>
      <w:r w:rsidRPr="006E386D">
        <w:rPr>
          <w:rFonts w:ascii="Times New Roman" w:hAnsi="Times New Roman" w:cs="Times New Roman" w:hint="eastAsia"/>
          <w:b/>
          <w:sz w:val="28"/>
          <w:szCs w:val="28"/>
        </w:rPr>
        <w:t>and miRNA/</w:t>
      </w:r>
      <w:proofErr w:type="spellStart"/>
      <w:r w:rsidRPr="006E386D">
        <w:rPr>
          <w:rFonts w:ascii="Times New Roman" w:hAnsi="Times New Roman" w:cs="Times New Roman" w:hint="eastAsia"/>
          <w:b/>
          <w:sz w:val="28"/>
          <w:szCs w:val="28"/>
        </w:rPr>
        <w:t>lncRNA</w:t>
      </w:r>
      <w:proofErr w:type="spellEnd"/>
    </w:p>
    <w:tbl>
      <w:tblPr>
        <w:tblStyle w:val="a5"/>
        <w:tblW w:w="9108" w:type="dxa"/>
        <w:jc w:val="center"/>
        <w:tblLook w:val="04A0" w:firstRow="1" w:lastRow="0" w:firstColumn="1" w:lastColumn="0" w:noHBand="0" w:noVBand="1"/>
      </w:tblPr>
      <w:tblGrid>
        <w:gridCol w:w="1374"/>
        <w:gridCol w:w="2036"/>
        <w:gridCol w:w="953"/>
        <w:gridCol w:w="1997"/>
        <w:gridCol w:w="1312"/>
        <w:gridCol w:w="1436"/>
      </w:tblGrid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miRNA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Targe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transcrip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id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ype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Targe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id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6037A">
              <w:rPr>
                <w:rFonts w:ascii="Times New Roman" w:hAnsi="Times New Roman" w:cs="Times New Roman"/>
                <w:b/>
                <w:bCs/>
                <w:sz w:val="22"/>
              </w:rPr>
              <w:t>Correlation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proofErr w:type="spellStart"/>
            <w:r w:rsidRPr="0096037A">
              <w:rPr>
                <w:rFonts w:ascii="Times New Roman" w:hAnsi="Times New Roman" w:cs="Times New Roman"/>
                <w:b/>
                <w:bCs/>
                <w:i/>
                <w:sz w:val="22"/>
              </w:rPr>
              <w:t>Padjust</w:t>
            </w:r>
            <w:proofErr w:type="spellEnd"/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5487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45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25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6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01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5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3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10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905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0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908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7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18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69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85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15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8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22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80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909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45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34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12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27503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7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4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6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3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48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0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00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0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3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75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0486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68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XR_00233560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77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7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71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73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2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XR_00233828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26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54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7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71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60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8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XR_00233828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26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60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14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14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4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54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2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65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4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06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40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78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0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9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60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545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4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9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6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64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6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88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30554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82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XR_002342106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0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4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9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6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6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14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29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4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18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3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0704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6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79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11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0704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6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XR_00234322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8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NONSUST02540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9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79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3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62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1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39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43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93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68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23354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14596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07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11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249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45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189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73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173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59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26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34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73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52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31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98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228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06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545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41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24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09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84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33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2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36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8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87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55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60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91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9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18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4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96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32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82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36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35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507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268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51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28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48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7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62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38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8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04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8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12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69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26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115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05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0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20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67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86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0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1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0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24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50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5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545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70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45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67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41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53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36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8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89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13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43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1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60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86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4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82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545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34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87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49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26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25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35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909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4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118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08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38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16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29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75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74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16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66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1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12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52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86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95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8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60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082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75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902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1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545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050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46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74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01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59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99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78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58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50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24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91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14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24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93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04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43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34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67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8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01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96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453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298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79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03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726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52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6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54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692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17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892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40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T000000348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24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1100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97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26596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01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3061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35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2593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68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5044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382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32895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15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136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13758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158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4-3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25395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066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0.9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86D" w:rsidRPr="0096037A" w:rsidTr="006E386D">
        <w:trPr>
          <w:trHeight w:val="288"/>
          <w:jc w:val="center"/>
        </w:trPr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iR-22-3p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STRG.3694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ENSSSCG0000004288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E386D" w:rsidRPr="0096037A" w:rsidRDefault="006E386D" w:rsidP="00782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37A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6E386D" w:rsidRDefault="006E386D"/>
    <w:sectPr w:rsidR="006E386D" w:rsidSect="00960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7A"/>
    <w:rsid w:val="006E386D"/>
    <w:rsid w:val="00757D49"/>
    <w:rsid w:val="0096037A"/>
    <w:rsid w:val="00B0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037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6037A"/>
    <w:rPr>
      <w:color w:val="800080"/>
      <w:u w:val="single"/>
    </w:rPr>
  </w:style>
  <w:style w:type="paragraph" w:customStyle="1" w:styleId="font5">
    <w:name w:val="font5"/>
    <w:basedOn w:val="a"/>
    <w:rsid w:val="00960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6037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6037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6037A"/>
    <w:pPr>
      <w:widowControl/>
      <w:shd w:val="clear" w:color="000000" w:fill="8DB4E2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960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037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6037A"/>
    <w:rPr>
      <w:color w:val="800080"/>
      <w:u w:val="single"/>
    </w:rPr>
  </w:style>
  <w:style w:type="paragraph" w:customStyle="1" w:styleId="font5">
    <w:name w:val="font5"/>
    <w:basedOn w:val="a"/>
    <w:rsid w:val="00960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6037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6037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6037A"/>
    <w:pPr>
      <w:widowControl/>
      <w:shd w:val="clear" w:color="000000" w:fill="8DB4E2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960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2-09-01T09:47:00Z</dcterms:created>
  <dcterms:modified xsi:type="dcterms:W3CDTF">2022-09-01T09:57:00Z</dcterms:modified>
</cp:coreProperties>
</file>